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ED3C3" w14:textId="526F1EAC" w:rsidR="00DD0817" w:rsidRDefault="00DD081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D0817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8E3264">
        <w:rPr>
          <w:rFonts w:ascii="Times New Roman" w:hAnsi="Times New Roman" w:cs="Times New Roman"/>
          <w:b/>
          <w:bCs/>
          <w:sz w:val="28"/>
          <w:szCs w:val="28"/>
        </w:rPr>
        <w:t>: Signal to noise ratios for biomass components in two-dimensional spectra.</w:t>
      </w:r>
    </w:p>
    <w:p w14:paraId="0BF89829" w14:textId="77777777" w:rsidR="00746B5B" w:rsidRPr="00DD0817" w:rsidRDefault="00746B5B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472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788"/>
        <w:gridCol w:w="723"/>
        <w:gridCol w:w="90"/>
        <w:gridCol w:w="720"/>
        <w:gridCol w:w="729"/>
        <w:gridCol w:w="677"/>
      </w:tblGrid>
      <w:tr w:rsidR="004C16E3" w:rsidRPr="00DD0817" w14:paraId="1A5B7912" w14:textId="2D333C3E" w:rsidTr="004C16E3">
        <w:trPr>
          <w:trHeight w:val="300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D03B" w14:textId="77777777" w:rsidR="004C16E3" w:rsidRPr="00DD0817" w:rsidRDefault="004C16E3" w:rsidP="005349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939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B2C74" w14:textId="49ECBC21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3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5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7D3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4C16E3" w:rsidRPr="00DD0817" w14:paraId="05031DC3" w14:textId="77777777" w:rsidTr="004C16E3">
        <w:trPr>
          <w:trHeight w:val="300"/>
        </w:trPr>
        <w:tc>
          <w:tcPr>
            <w:tcW w:w="17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CF73" w14:textId="77777777" w:rsidR="004C16E3" w:rsidRDefault="004C16E3" w:rsidP="005710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mass </w:t>
            </w:r>
          </w:p>
          <w:p w14:paraId="3215FA89" w14:textId="2BAE05E4" w:rsidR="004C16E3" w:rsidRDefault="004C16E3" w:rsidP="005710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9375F" w14:textId="532C7571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5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locatio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F4BB66A" w14:textId="6BA24910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</w:tr>
      <w:tr w:rsidR="004C16E3" w:rsidRPr="00DD0817" w14:paraId="76E28129" w14:textId="4BD2B1C9" w:rsidTr="004C16E3">
        <w:trPr>
          <w:trHeight w:val="300"/>
        </w:trPr>
        <w:tc>
          <w:tcPr>
            <w:tcW w:w="1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73F7" w14:textId="2E78221E" w:rsidR="004C16E3" w:rsidRPr="00DD0817" w:rsidRDefault="004C16E3" w:rsidP="005710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AFFF" w14:textId="720436F6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</w:t>
            </w:r>
            <w:r w:rsidRPr="0099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B683" w14:textId="62573428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99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99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1D0D8" w14:textId="77777777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D9AF38A" w14:textId="38EA09BC" w:rsidR="004C16E3" w:rsidRPr="00571078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</w:tr>
      <w:tr w:rsidR="004C16E3" w:rsidRPr="00DD0817" w14:paraId="1B07C01F" w14:textId="7EE4B864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81E94B" w14:textId="77777777" w:rsidR="004C16E3" w:rsidRPr="00DD0817" w:rsidRDefault="004C16E3" w:rsidP="005710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OR</w:t>
            </w:r>
          </w:p>
        </w:tc>
        <w:tc>
          <w:tcPr>
            <w:tcW w:w="2939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262CDA8" w14:textId="1EFAB9BB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 = 32</w:t>
            </w:r>
          </w:p>
        </w:tc>
      </w:tr>
      <w:tr w:rsidR="004C16E3" w:rsidRPr="00DD0817" w14:paraId="0BE10BDA" w14:textId="6211AC4A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9A4" w14:textId="7777777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N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AA2FC" w14:textId="0AEC8049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90DE" w14:textId="21D5AEB3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136AA" w14:textId="7F0ADF73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CB52EE3" w14:textId="168F7237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C16E3" w:rsidRPr="00DD0817" w14:paraId="05EF0205" w14:textId="612E5D2D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556E" w14:textId="7777777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N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3A30C" w14:textId="3B6F707A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EFC8" w14:textId="1192439E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59F20" w14:textId="22857774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06F78E4" w14:textId="5BC3CD51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C16E3" w:rsidRPr="00DD0817" w14:paraId="043F2BC6" w14:textId="4A2D626C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3888" w14:textId="7777777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N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3FC60" w14:textId="3688E37B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5B2FC" w14:textId="55C13186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04BA9" w14:textId="61E26579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022C4F92" w14:textId="6BEC3E27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4C16E3" w:rsidRPr="00DD0817" w14:paraId="1F9A9323" w14:textId="1F7B1242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EE99" w14:textId="7777777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N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9D2A" w14:textId="259C7061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71C7E" w14:textId="1AEB1B6F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CC526" w14:textId="2957A563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75C2593E" w14:textId="55DB9040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4C16E3" w:rsidRPr="00DD0817" w14:paraId="39189664" w14:textId="5384D8D0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7465" w14:textId="23F4E945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1B061" w14:textId="3863F008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876BD" w14:textId="2088A188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03A61" w14:textId="69EC4A26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1A53AB44" w14:textId="07A8C237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C16E3" w:rsidRPr="00DD0817" w14:paraId="41BCCFB7" w14:textId="54582AAA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5D74" w14:textId="22FA763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45CB" w14:textId="689B9DC2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956E4" w14:textId="5BB4E79D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709A6" w14:textId="45FA64E4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1EA0251" w14:textId="6144D283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C16E3" w:rsidRPr="00DD0817" w14:paraId="13A5766A" w14:textId="4DF347E2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74A4" w14:textId="73625F72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D743" w14:textId="27FEF371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5D0E1" w14:textId="4925AA79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AE94F" w14:textId="21A08E56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4C2D8F05" w14:textId="23358E27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4C16E3" w:rsidRPr="00DD0817" w14:paraId="2C0D6D40" w14:textId="34A133A0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7448" w14:textId="38783B98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F28C5" w14:textId="569F57FC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BED1A" w14:textId="12929811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C8A0" w14:textId="6B078B94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1783B670" w14:textId="7C91D619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4C16E3" w:rsidRPr="00DD0817" w14:paraId="5625D09C" w14:textId="5164642B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0D04" w14:textId="7AB07C2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633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A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  <w:r w:rsidRPr="00633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8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C293" w14:textId="11C976E4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3E3F" w14:textId="2E13FCDD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7BD3F" w14:textId="403A9255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55859192" w14:textId="589E4E9A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4C16E3" w:rsidRPr="00DD0817" w14:paraId="70D01638" w14:textId="71A6CF7E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D588" w14:textId="6F03D7B9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C56A1" w14:textId="7463AF60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43D93" w14:textId="0EFB7CB9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F722" w14:textId="6E11DE63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12CC2C74" w14:textId="514698F5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C16E3" w:rsidRPr="00DD0817" w14:paraId="5BBAB2B8" w14:textId="012A1856" w:rsidTr="004C16E3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FC2684" w14:textId="77777777" w:rsidR="004C16E3" w:rsidRPr="00DD0817" w:rsidRDefault="004C16E3" w:rsidP="005710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R</w:t>
            </w:r>
          </w:p>
        </w:tc>
        <w:tc>
          <w:tcPr>
            <w:tcW w:w="2939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DCCE804" w14:textId="5B70B7E0" w:rsidR="004C16E3" w:rsidRPr="00DD0817" w:rsidRDefault="004C16E3" w:rsidP="00954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 = 16</w:t>
            </w:r>
          </w:p>
        </w:tc>
      </w:tr>
      <w:tr w:rsidR="004C16E3" w:rsidRPr="00DD0817" w14:paraId="3ABA0D99" w14:textId="27CFBFC0" w:rsidTr="006D2635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1184" w14:textId="77777777" w:rsidR="004C16E3" w:rsidRPr="00DD0817" w:rsidRDefault="004C16E3" w:rsidP="004C1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C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D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81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6F11" w14:textId="6B74ADBB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0C06F" w14:textId="24FE55CB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3352" w14:textId="1C669566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536A6E6" w14:textId="5053AFAA" w:rsidR="004C16E3" w:rsidRPr="00DD0817" w:rsidRDefault="004C16E3" w:rsidP="004C1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14:paraId="1C0B4AC2" w14:textId="0E5941FD" w:rsidR="00A9574D" w:rsidRDefault="00A9574D"/>
    <w:p w14:paraId="11454DB8" w14:textId="246843B2" w:rsidR="00DD0817" w:rsidRDefault="00994568">
      <w:pPr>
        <w:rPr>
          <w:rFonts w:ascii="Times New Roman" w:hAnsi="Times New Roman" w:cs="Times New Roman"/>
          <w:sz w:val="22"/>
          <w:szCs w:val="22"/>
        </w:rPr>
      </w:pPr>
      <w:r w:rsidRPr="00994568">
        <w:rPr>
          <w:rFonts w:ascii="Times New Roman" w:hAnsi="Times New Roman" w:cs="Times New Roman"/>
          <w:sz w:val="22"/>
          <w:szCs w:val="22"/>
        </w:rPr>
        <w:t>Direct dimension (</w:t>
      </w:r>
      <w:r w:rsidRPr="00DD081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t</w:t>
      </w:r>
      <w:r w:rsidRPr="00DD0817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994568">
        <w:rPr>
          <w:rFonts w:ascii="Times New Roman" w:hAnsi="Times New Roman" w:cs="Times New Roman"/>
          <w:sz w:val="22"/>
          <w:szCs w:val="22"/>
        </w:rPr>
        <w:t xml:space="preserve">): </w:t>
      </w:r>
      <w:r w:rsidRPr="00994568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994568">
        <w:rPr>
          <w:rFonts w:ascii="Times New Roman" w:hAnsi="Times New Roman" w:cs="Times New Roman"/>
          <w:sz w:val="22"/>
          <w:szCs w:val="22"/>
        </w:rPr>
        <w:t>C</w:t>
      </w:r>
      <w:r w:rsidR="00A117DE">
        <w:rPr>
          <w:rFonts w:ascii="Times New Roman" w:hAnsi="Times New Roman" w:cs="Times New Roman"/>
          <w:sz w:val="22"/>
          <w:szCs w:val="22"/>
        </w:rPr>
        <w:t xml:space="preserve"> </w:t>
      </w:r>
      <w:r w:rsidR="00F337FE">
        <w:rPr>
          <w:rFonts w:ascii="Times New Roman" w:hAnsi="Times New Roman" w:cs="Times New Roman"/>
          <w:sz w:val="22"/>
          <w:szCs w:val="22"/>
        </w:rPr>
        <w:t>C</w:t>
      </w:r>
      <w:r w:rsidR="00A117DE">
        <w:rPr>
          <w:rFonts w:ascii="Times New Roman" w:hAnsi="Times New Roman" w:cs="Times New Roman"/>
          <w:sz w:val="22"/>
          <w:szCs w:val="22"/>
        </w:rPr>
        <w:t>hemical shift in</w:t>
      </w:r>
      <w:r w:rsidRPr="00994568">
        <w:rPr>
          <w:rFonts w:ascii="Times New Roman" w:hAnsi="Times New Roman" w:cs="Times New Roman"/>
          <w:sz w:val="22"/>
          <w:szCs w:val="22"/>
        </w:rPr>
        <w:t xml:space="preserve"> ppm</w:t>
      </w:r>
      <w:r w:rsidR="00F337FE">
        <w:rPr>
          <w:rFonts w:ascii="Times New Roman" w:hAnsi="Times New Roman" w:cs="Times New Roman"/>
          <w:sz w:val="22"/>
          <w:szCs w:val="22"/>
        </w:rPr>
        <w:t xml:space="preserve"> </w:t>
      </w:r>
      <w:r w:rsidRPr="00994568">
        <w:rPr>
          <w:rFonts w:ascii="Times New Roman" w:hAnsi="Times New Roman" w:cs="Times New Roman"/>
          <w:sz w:val="22"/>
          <w:szCs w:val="22"/>
        </w:rPr>
        <w:t>for TEDOR and DARR experiment</w:t>
      </w:r>
      <w:r>
        <w:rPr>
          <w:rFonts w:ascii="Times New Roman" w:hAnsi="Times New Roman" w:cs="Times New Roman"/>
          <w:sz w:val="22"/>
          <w:szCs w:val="22"/>
        </w:rPr>
        <w:t>s</w:t>
      </w:r>
      <w:r w:rsidR="00ED06F0">
        <w:rPr>
          <w:rFonts w:ascii="Times New Roman" w:hAnsi="Times New Roman" w:cs="Times New Roman"/>
          <w:sz w:val="22"/>
          <w:szCs w:val="22"/>
        </w:rPr>
        <w:t>.</w:t>
      </w:r>
      <w:r w:rsidRPr="0099456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3C313A6" w14:textId="16E7B4B4" w:rsidR="00994568" w:rsidRDefault="00994568" w:rsidP="0099456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d</w:t>
      </w:r>
      <w:r w:rsidRPr="00994568">
        <w:rPr>
          <w:rFonts w:ascii="Times New Roman" w:hAnsi="Times New Roman" w:cs="Times New Roman"/>
          <w:sz w:val="22"/>
          <w:szCs w:val="22"/>
        </w:rPr>
        <w:t>irect dimension (</w:t>
      </w:r>
      <w:r w:rsidRPr="00DD081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t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1</w:t>
      </w:r>
      <w:r w:rsidRPr="00994568">
        <w:rPr>
          <w:rFonts w:ascii="Times New Roman" w:hAnsi="Times New Roman" w:cs="Times New Roman"/>
          <w:sz w:val="22"/>
          <w:szCs w:val="22"/>
        </w:rPr>
        <w:t>)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9456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</w:rPr>
        <w:t>N</w:t>
      </w:r>
      <w:r w:rsidR="00A117DE">
        <w:rPr>
          <w:rFonts w:ascii="Times New Roman" w:hAnsi="Times New Roman" w:cs="Times New Roman"/>
          <w:sz w:val="22"/>
          <w:szCs w:val="22"/>
        </w:rPr>
        <w:t xml:space="preserve"> chemical shift in</w:t>
      </w:r>
      <w:r w:rsidRPr="00994568">
        <w:rPr>
          <w:rFonts w:ascii="Times New Roman" w:hAnsi="Times New Roman" w:cs="Times New Roman"/>
          <w:sz w:val="22"/>
          <w:szCs w:val="22"/>
        </w:rPr>
        <w:t xml:space="preserve"> </w:t>
      </w:r>
      <w:r w:rsidR="00F337FE">
        <w:rPr>
          <w:rFonts w:ascii="Times New Roman" w:hAnsi="Times New Roman" w:cs="Times New Roman"/>
          <w:sz w:val="22"/>
          <w:szCs w:val="22"/>
        </w:rPr>
        <w:t>ppm</w:t>
      </w:r>
      <w:r w:rsidRPr="00994568">
        <w:rPr>
          <w:rFonts w:ascii="Times New Roman" w:hAnsi="Times New Roman" w:cs="Times New Roman"/>
          <w:sz w:val="22"/>
          <w:szCs w:val="22"/>
        </w:rPr>
        <w:t xml:space="preserve"> for TEDOR</w:t>
      </w:r>
      <w:r>
        <w:rPr>
          <w:rFonts w:ascii="Times New Roman" w:hAnsi="Times New Roman" w:cs="Times New Roman"/>
          <w:sz w:val="22"/>
          <w:szCs w:val="22"/>
        </w:rPr>
        <w:t xml:space="preserve"> experiments and</w:t>
      </w:r>
      <w:r w:rsidRPr="00994568">
        <w:rPr>
          <w:rFonts w:ascii="Times New Roman" w:hAnsi="Times New Roman" w:cs="Times New Roman"/>
          <w:sz w:val="22"/>
          <w:szCs w:val="22"/>
        </w:rPr>
        <w:t xml:space="preserve"> </w:t>
      </w:r>
      <w:r w:rsidRPr="00994568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994568">
        <w:rPr>
          <w:rFonts w:ascii="Times New Roman" w:hAnsi="Times New Roman" w:cs="Times New Roman"/>
          <w:sz w:val="22"/>
          <w:szCs w:val="22"/>
        </w:rPr>
        <w:t xml:space="preserve">C </w:t>
      </w:r>
      <w:r w:rsidR="00F337FE">
        <w:rPr>
          <w:rFonts w:ascii="Times New Roman" w:hAnsi="Times New Roman" w:cs="Times New Roman"/>
          <w:sz w:val="22"/>
          <w:szCs w:val="22"/>
        </w:rPr>
        <w:t xml:space="preserve">chemical shift in </w:t>
      </w:r>
      <w:r w:rsidRPr="00994568">
        <w:rPr>
          <w:rFonts w:ascii="Times New Roman" w:hAnsi="Times New Roman" w:cs="Times New Roman"/>
          <w:sz w:val="22"/>
          <w:szCs w:val="22"/>
        </w:rPr>
        <w:t>ppm for DARR experiment</w:t>
      </w:r>
      <w:r>
        <w:rPr>
          <w:rFonts w:ascii="Times New Roman" w:hAnsi="Times New Roman" w:cs="Times New Roman"/>
          <w:sz w:val="22"/>
          <w:szCs w:val="22"/>
        </w:rPr>
        <w:t>s</w:t>
      </w:r>
      <w:r w:rsidR="00ED06F0">
        <w:rPr>
          <w:rFonts w:ascii="Times New Roman" w:hAnsi="Times New Roman" w:cs="Times New Roman"/>
          <w:sz w:val="22"/>
          <w:szCs w:val="22"/>
        </w:rPr>
        <w:t>.</w:t>
      </w:r>
      <w:r w:rsidRPr="0099456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5CE467F" w14:textId="520C2625" w:rsidR="006336A3" w:rsidRDefault="006336A3" w:rsidP="0099456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nhancement of protein (</w:t>
      </w:r>
      <w:r w:rsidRPr="006336A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sym w:font="Symbol" w:char="F065"/>
      </w:r>
      <w:r>
        <w:rPr>
          <w:rFonts w:ascii="Times New Roman" w:hAnsi="Times New Roman" w:cs="Times New Roman"/>
          <w:sz w:val="22"/>
          <w:szCs w:val="22"/>
        </w:rPr>
        <w:t xml:space="preserve">): Calculated from the CO peak intensity ratio of </w:t>
      </w:r>
      <w:r w:rsidRPr="006336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H-</w:t>
      </w:r>
      <w:r w:rsidRPr="006336A3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>
        <w:rPr>
          <w:rFonts w:ascii="Times New Roman" w:hAnsi="Times New Roman" w:cs="Times New Roman"/>
          <w:sz w:val="22"/>
          <w:szCs w:val="22"/>
        </w:rPr>
        <w:t>C 1D CP experiments</w:t>
      </w:r>
      <w:r w:rsidR="00FB1B16">
        <w:rPr>
          <w:rFonts w:ascii="Times New Roman" w:hAnsi="Times New Roman" w:cs="Times New Roman"/>
          <w:sz w:val="22"/>
          <w:szCs w:val="22"/>
        </w:rPr>
        <w:t xml:space="preserve"> (</w:t>
      </w:r>
      <w:r w:rsidR="00FB1B16" w:rsidRPr="00FB1B16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="00FB1B16" w:rsidRPr="00FB1B16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="00FB1B16">
        <w:rPr>
          <w:rFonts w:ascii="Times New Roman" w:hAnsi="Times New Roman" w:cs="Times New Roman"/>
          <w:sz w:val="22"/>
          <w:szCs w:val="22"/>
        </w:rPr>
        <w:t xml:space="preserve"> = 10 s)</w:t>
      </w:r>
      <w:r>
        <w:rPr>
          <w:rFonts w:ascii="Times New Roman" w:hAnsi="Times New Roman" w:cs="Times New Roman"/>
          <w:sz w:val="22"/>
          <w:szCs w:val="22"/>
        </w:rPr>
        <w:t xml:space="preserve"> with and without microwave</w:t>
      </w:r>
      <w:r w:rsidR="00FB1B16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7204198" w14:textId="114FF9DD" w:rsidR="00F337FE" w:rsidRDefault="00F337FE" w:rsidP="0099456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signal to noise is reported as the absolute value (AV) and as a ratio relative to the SNR of the RNA C1’-N1’ peak to facilitate comparison of the SNR across different sample preparation approaches.</w:t>
      </w:r>
    </w:p>
    <w:p w14:paraId="019A9E99" w14:textId="19086591" w:rsidR="00994568" w:rsidRDefault="00F337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pectra are referenced to DSS.</w:t>
      </w:r>
    </w:p>
    <w:p w14:paraId="6D2A40CF" w14:textId="26FCF7EE" w:rsidR="00A159F4" w:rsidRDefault="00F337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F337F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NR ratios are those of the spectra collected with </w:t>
      </w:r>
      <w:r w:rsidR="00553921">
        <w:rPr>
          <w:rFonts w:ascii="Times New Roman" w:hAnsi="Times New Roman" w:cs="Times New Roman"/>
          <w:sz w:val="22"/>
          <w:szCs w:val="22"/>
        </w:rPr>
        <w:t>the</w:t>
      </w:r>
      <w:r>
        <w:rPr>
          <w:rFonts w:ascii="Times New Roman" w:hAnsi="Times New Roman" w:cs="Times New Roman"/>
          <w:sz w:val="22"/>
          <w:szCs w:val="22"/>
        </w:rPr>
        <w:t xml:space="preserve"> indicated number </w:t>
      </w:r>
      <w:r w:rsidR="00553921"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ascii="Times New Roman" w:hAnsi="Times New Roman" w:cs="Times New Roman"/>
          <w:sz w:val="22"/>
          <w:szCs w:val="22"/>
        </w:rPr>
        <w:t xml:space="preserve">scans.  </w:t>
      </w:r>
    </w:p>
    <w:p w14:paraId="36C1F1F7" w14:textId="77777777" w:rsidR="00A159F4" w:rsidRDefault="00A159F4" w:rsidP="00A159F4">
      <w:pPr>
        <w:rPr>
          <w:rFonts w:ascii="Times" w:hAnsi="Times"/>
        </w:rPr>
      </w:pPr>
    </w:p>
    <w:p w14:paraId="549FFD4B" w14:textId="6325A899" w:rsidR="00A159F4" w:rsidRPr="00427601" w:rsidRDefault="00A159F4" w:rsidP="00A159F4">
      <w:pPr>
        <w:rPr>
          <w:rFonts w:ascii="Times New Roman" w:eastAsia="Times New Roman" w:hAnsi="Times New Roman" w:cs="Times New Roman"/>
        </w:rPr>
      </w:pPr>
      <w:r w:rsidRPr="006C4C1B">
        <w:rPr>
          <w:rFonts w:ascii="Times" w:hAnsi="Times"/>
        </w:rPr>
        <w:t xml:space="preserve">Data for all samples prepared with 15% glycerol are presented, in the same format, in the supplemental information of </w:t>
      </w:r>
      <w:r w:rsidRPr="006C4C1B">
        <w:rPr>
          <w:rFonts w:ascii="Times" w:hAnsi="Times"/>
          <w:noProof/>
        </w:rPr>
        <w:t xml:space="preserve">Ghosh, R., Xiao, Y., Kragelj, J. &amp; Frederick, K.K. In-Cell Sensitivity-Enhanced NMR of Intact Viable Mammalian Cells. </w:t>
      </w:r>
      <w:r w:rsidRPr="006C4C1B">
        <w:rPr>
          <w:rFonts w:ascii="Times" w:hAnsi="Times"/>
          <w:i/>
          <w:noProof/>
        </w:rPr>
        <w:t>Journal of the American Chemical Society</w:t>
      </w:r>
      <w:r w:rsidRPr="006C4C1B">
        <w:rPr>
          <w:rFonts w:ascii="Times" w:hAnsi="Times"/>
          <w:noProof/>
        </w:rPr>
        <w:t xml:space="preserve"> </w:t>
      </w:r>
      <w:r w:rsidRPr="006C4C1B">
        <w:rPr>
          <w:rFonts w:ascii="Times" w:hAnsi="Times"/>
          <w:b/>
          <w:noProof/>
        </w:rPr>
        <w:t>143</w:t>
      </w:r>
      <w:r w:rsidRPr="006C4C1B">
        <w:rPr>
          <w:rFonts w:ascii="Times" w:hAnsi="Times"/>
          <w:noProof/>
        </w:rPr>
        <w:t xml:space="preserve">, 18454-18466 (2021) and are available free of </w:t>
      </w:r>
      <w:r w:rsidRPr="00427601">
        <w:rPr>
          <w:rFonts w:ascii="Times" w:hAnsi="Times"/>
          <w:noProof/>
        </w:rPr>
        <w:t>charge at:</w:t>
      </w:r>
      <w:r w:rsidRPr="00427601">
        <w:rPr>
          <w:noProof/>
        </w:rPr>
        <w:t xml:space="preserve"> </w:t>
      </w:r>
      <w:hyperlink r:id="rId7" w:history="1">
        <w:r w:rsidRPr="00427601">
          <w:rPr>
            <w:rFonts w:ascii="Times" w:eastAsia="Times New Roman" w:hAnsi="Times" w:cs="Times New Roman"/>
            <w:color w:val="1A0DAB"/>
            <w:u w:val="single"/>
          </w:rPr>
          <w:t>https://pubs.acs.org/doi/10.1021/jacs.1c06680</w:t>
        </w:r>
      </w:hyperlink>
      <w:r w:rsidRPr="00427601">
        <w:rPr>
          <w:rFonts w:ascii="Times" w:eastAsia="Times New Roman" w:hAnsi="Times" w:cs="Times New Roman"/>
          <w:color w:val="000000"/>
          <w:shd w:val="clear" w:color="auto" w:fill="FFFFFF"/>
        </w:rPr>
        <w:t>.</w:t>
      </w:r>
    </w:p>
    <w:p w14:paraId="51C02D8B" w14:textId="77777777" w:rsidR="00A159F4" w:rsidRPr="00994568" w:rsidRDefault="00A159F4">
      <w:pPr>
        <w:rPr>
          <w:rFonts w:ascii="Times New Roman" w:hAnsi="Times New Roman" w:cs="Times New Roman"/>
          <w:sz w:val="22"/>
          <w:szCs w:val="22"/>
        </w:rPr>
      </w:pPr>
    </w:p>
    <w:sectPr w:rsidR="00A159F4" w:rsidRPr="00994568" w:rsidSect="00A159F4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BD82F" w14:textId="77777777" w:rsidR="00045879" w:rsidRDefault="00045879" w:rsidP="00D0503B">
      <w:r>
        <w:separator/>
      </w:r>
    </w:p>
  </w:endnote>
  <w:endnote w:type="continuationSeparator" w:id="0">
    <w:p w14:paraId="15B3B45E" w14:textId="77777777" w:rsidR="00045879" w:rsidRDefault="00045879" w:rsidP="00D05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B6029" w14:textId="77777777" w:rsidR="00045879" w:rsidRDefault="00045879" w:rsidP="00D0503B">
      <w:r>
        <w:separator/>
      </w:r>
    </w:p>
  </w:footnote>
  <w:footnote w:type="continuationSeparator" w:id="0">
    <w:p w14:paraId="0186394C" w14:textId="77777777" w:rsidR="00045879" w:rsidRDefault="00045879" w:rsidP="00D05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817"/>
    <w:rsid w:val="00045879"/>
    <w:rsid w:val="000666A1"/>
    <w:rsid w:val="0010753E"/>
    <w:rsid w:val="00115C5F"/>
    <w:rsid w:val="001A472A"/>
    <w:rsid w:val="001B5FF7"/>
    <w:rsid w:val="001C108C"/>
    <w:rsid w:val="001D1D0F"/>
    <w:rsid w:val="00230A3B"/>
    <w:rsid w:val="00254E12"/>
    <w:rsid w:val="00283885"/>
    <w:rsid w:val="002C707B"/>
    <w:rsid w:val="00304AEA"/>
    <w:rsid w:val="003526EC"/>
    <w:rsid w:val="003A5501"/>
    <w:rsid w:val="003F0010"/>
    <w:rsid w:val="00427601"/>
    <w:rsid w:val="004C16E3"/>
    <w:rsid w:val="005349AD"/>
    <w:rsid w:val="00534CC2"/>
    <w:rsid w:val="00553921"/>
    <w:rsid w:val="00571078"/>
    <w:rsid w:val="00614C85"/>
    <w:rsid w:val="006232EC"/>
    <w:rsid w:val="006336A3"/>
    <w:rsid w:val="006A14E0"/>
    <w:rsid w:val="006B496F"/>
    <w:rsid w:val="00704467"/>
    <w:rsid w:val="00705ACD"/>
    <w:rsid w:val="00746B5B"/>
    <w:rsid w:val="007D3617"/>
    <w:rsid w:val="00851582"/>
    <w:rsid w:val="00856E8D"/>
    <w:rsid w:val="00887209"/>
    <w:rsid w:val="0088792F"/>
    <w:rsid w:val="008A380C"/>
    <w:rsid w:val="008C55E5"/>
    <w:rsid w:val="008E3264"/>
    <w:rsid w:val="008F027A"/>
    <w:rsid w:val="0093661F"/>
    <w:rsid w:val="0095444B"/>
    <w:rsid w:val="0096747F"/>
    <w:rsid w:val="00983B0F"/>
    <w:rsid w:val="00994568"/>
    <w:rsid w:val="0099682B"/>
    <w:rsid w:val="009E6EA4"/>
    <w:rsid w:val="00A117DE"/>
    <w:rsid w:val="00A159F4"/>
    <w:rsid w:val="00A9574D"/>
    <w:rsid w:val="00AC5A7B"/>
    <w:rsid w:val="00AC7B3F"/>
    <w:rsid w:val="00B55DDD"/>
    <w:rsid w:val="00BE69F4"/>
    <w:rsid w:val="00C861FF"/>
    <w:rsid w:val="00D0503B"/>
    <w:rsid w:val="00D242E9"/>
    <w:rsid w:val="00D94580"/>
    <w:rsid w:val="00DD0817"/>
    <w:rsid w:val="00DD0DAC"/>
    <w:rsid w:val="00E46FE1"/>
    <w:rsid w:val="00EA168C"/>
    <w:rsid w:val="00ED06F0"/>
    <w:rsid w:val="00F337FE"/>
    <w:rsid w:val="00F41514"/>
    <w:rsid w:val="00F81783"/>
    <w:rsid w:val="00FB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B89B1"/>
  <w15:chartTrackingRefBased/>
  <w15:docId w15:val="{EC34FD7D-DC07-2B44-9C86-BE7AC167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0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03B"/>
  </w:style>
  <w:style w:type="paragraph" w:styleId="Footer">
    <w:name w:val="footer"/>
    <w:basedOn w:val="Normal"/>
    <w:link w:val="FooterChar"/>
    <w:uiPriority w:val="99"/>
    <w:unhideWhenUsed/>
    <w:rsid w:val="00D05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03B"/>
  </w:style>
  <w:style w:type="paragraph" w:styleId="ListParagraph">
    <w:name w:val="List Paragraph"/>
    <w:basedOn w:val="Normal"/>
    <w:uiPriority w:val="34"/>
    <w:qFormat/>
    <w:rsid w:val="00F33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41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s.acs.org/doi/10.1021/jacs.1c06680?goto=supporting-inf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A5B037-13A1-AC4D-B1C7-4C38D6DEC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g Xiao</dc:creator>
  <cp:keywords/>
  <dc:description/>
  <cp:lastModifiedBy>Kendra Frederick</cp:lastModifiedBy>
  <cp:revision>2</cp:revision>
  <cp:lastPrinted>2021-09-27T22:01:00Z</cp:lastPrinted>
  <dcterms:created xsi:type="dcterms:W3CDTF">2021-11-14T18:51:00Z</dcterms:created>
  <dcterms:modified xsi:type="dcterms:W3CDTF">2021-11-14T18:51:00Z</dcterms:modified>
</cp:coreProperties>
</file>